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26AB9" w14:textId="77777777" w:rsidR="001A2F05" w:rsidRDefault="001A2F05" w:rsidP="001A2F05">
      <w:pPr>
        <w:ind w:left="-142"/>
        <w:rPr>
          <w:b/>
          <w:color w:val="222222"/>
          <w:sz w:val="20"/>
          <w:szCs w:val="20"/>
          <w:lang w:val="en-US"/>
        </w:rPr>
      </w:pPr>
      <w:r>
        <w:rPr>
          <w:b/>
          <w:color w:val="222222"/>
          <w:sz w:val="20"/>
          <w:szCs w:val="20"/>
          <w:lang w:val="en-US"/>
        </w:rPr>
        <w:t>Supplementary table</w:t>
      </w:r>
    </w:p>
    <w:p w14:paraId="17E52ED3" w14:textId="77777777" w:rsidR="001A2F05" w:rsidRDefault="001A2F05" w:rsidP="001A2F05">
      <w:pPr>
        <w:ind w:left="-142"/>
        <w:rPr>
          <w:b/>
          <w:i/>
          <w:color w:val="222222"/>
          <w:sz w:val="20"/>
          <w:szCs w:val="20"/>
          <w:lang w:val="en-US"/>
        </w:rPr>
      </w:pPr>
      <w:r>
        <w:rPr>
          <w:b/>
          <w:i/>
          <w:color w:val="222222"/>
          <w:sz w:val="20"/>
          <w:szCs w:val="20"/>
          <w:lang w:val="en-US"/>
        </w:rPr>
        <w:t>Comparison of COVID (-) and COVID (+) Surgical and Intervention Patients</w:t>
      </w:r>
    </w:p>
    <w:p w14:paraId="4E42128B" w14:textId="77777777" w:rsidR="001A2F05" w:rsidRDefault="001A2F05" w:rsidP="001A2F05">
      <w:pPr>
        <w:ind w:left="-142"/>
        <w:rPr>
          <w:color w:val="000000"/>
          <w:sz w:val="20"/>
          <w:szCs w:val="20"/>
          <w:lang w:val="en-US"/>
        </w:rPr>
      </w:pPr>
    </w:p>
    <w:tbl>
      <w:tblPr>
        <w:tblW w:w="11490" w:type="dxa"/>
        <w:tblInd w:w="-1035" w:type="dxa"/>
        <w:tblLayout w:type="fixed"/>
        <w:tblLook w:val="0400" w:firstRow="0" w:lastRow="0" w:firstColumn="0" w:lastColumn="0" w:noHBand="0" w:noVBand="1"/>
      </w:tblPr>
      <w:tblGrid>
        <w:gridCol w:w="2940"/>
        <w:gridCol w:w="1725"/>
        <w:gridCol w:w="1725"/>
        <w:gridCol w:w="870"/>
        <w:gridCol w:w="1635"/>
        <w:gridCol w:w="1635"/>
        <w:gridCol w:w="960"/>
      </w:tblGrid>
      <w:tr w:rsidR="001A2F05" w14:paraId="180581D8" w14:textId="77777777" w:rsidTr="001A2F05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E39AF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7CA97" w14:textId="77777777" w:rsidR="001A2F05" w:rsidRDefault="001A2F0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COVID (-) </w:t>
            </w:r>
            <w:r>
              <w:rPr>
                <w:b/>
                <w:sz w:val="20"/>
                <w:szCs w:val="20"/>
                <w:lang w:val="en-US"/>
              </w:rPr>
              <w:t>Group I</w:t>
            </w:r>
          </w:p>
          <w:p w14:paraId="7D73B86D" w14:textId="77777777" w:rsidR="001A2F05" w:rsidRDefault="001A2F0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= 1234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728EE" w14:textId="77777777" w:rsidR="001A2F05" w:rsidRDefault="001A2F0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Preop COVID (+) </w:t>
            </w:r>
            <w:r>
              <w:rPr>
                <w:b/>
                <w:sz w:val="20"/>
                <w:szCs w:val="20"/>
                <w:lang w:val="en-US"/>
              </w:rPr>
              <w:t>Group I</w:t>
            </w:r>
          </w:p>
          <w:p w14:paraId="056A0BB4" w14:textId="77777777" w:rsidR="001A2F05" w:rsidRDefault="001A2F0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= 39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FB8AE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1D6CBF35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01F7B" w14:textId="77777777" w:rsidR="001A2F05" w:rsidRDefault="001A2F0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COVID (-) </w:t>
            </w:r>
            <w:r>
              <w:rPr>
                <w:b/>
                <w:sz w:val="20"/>
                <w:szCs w:val="20"/>
                <w:lang w:val="en-US"/>
              </w:rPr>
              <w:t>Group II</w:t>
            </w:r>
          </w:p>
          <w:p w14:paraId="69F4999B" w14:textId="77777777" w:rsidR="001A2F05" w:rsidRDefault="001A2F0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= 446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5CD1C" w14:textId="77777777" w:rsidR="001A2F05" w:rsidRDefault="001A2F0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Preop COVID (+) </w:t>
            </w:r>
            <w:r>
              <w:rPr>
                <w:b/>
                <w:sz w:val="20"/>
                <w:szCs w:val="20"/>
                <w:lang w:val="en-US"/>
              </w:rPr>
              <w:t>Group II</w:t>
            </w:r>
          </w:p>
          <w:p w14:paraId="448AAA66" w14:textId="77777777" w:rsidR="001A2F05" w:rsidRDefault="001A2F0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= 28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F53B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2A479AA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1A2F05" w14:paraId="390762A4" w14:textId="77777777" w:rsidTr="001A2F05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2E847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5B718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 (32–48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E029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 (41–66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71449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&lt;0 .001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1E06F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 (35–59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BA05E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 (51–72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43021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01</w:t>
            </w:r>
          </w:p>
        </w:tc>
      </w:tr>
      <w:tr w:rsidR="001A2F05" w14:paraId="7C6D4D2B" w14:textId="77777777" w:rsidTr="001A2F05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002C5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ale,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72D8F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7 (27.3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BB9A9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 (53.9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E8C1E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24152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8 (39.9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0F29A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53.6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7FC0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060</w:t>
            </w:r>
          </w:p>
        </w:tc>
      </w:tr>
      <w:tr w:rsidR="001A2F05" w14:paraId="1C2CC01F" w14:textId="77777777" w:rsidTr="001A2F05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671A5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MI, kg/m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286B5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7 (21.8–29.1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69755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9 (22.8–30.1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87FF3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451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19905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2 (23.1–29.0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82583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7 (25.0–28.7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4047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599</w:t>
            </w:r>
          </w:p>
        </w:tc>
      </w:tr>
      <w:tr w:rsidR="001A2F05" w14:paraId="0A497525" w14:textId="77777777" w:rsidTr="001A2F05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32C24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SA classification &gt; 2,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15AD6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3 (65.9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6A407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 (76.9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F63C1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120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2BA54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3 (70.7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312D8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80.0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6925A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438</w:t>
            </w:r>
          </w:p>
        </w:tc>
      </w:tr>
      <w:tr w:rsidR="001A2F05" w14:paraId="188B6B4E" w14:textId="77777777" w:rsidTr="001A2F05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FB5E1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reoperative comorbidities,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  <w:p w14:paraId="3E913D5F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ypertension</w:t>
            </w:r>
          </w:p>
          <w:p w14:paraId="64EC4E09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M</w:t>
            </w:r>
          </w:p>
          <w:p w14:paraId="587A9805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F</w:t>
            </w:r>
          </w:p>
          <w:p w14:paraId="7226CF1B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D</w:t>
            </w:r>
          </w:p>
          <w:p w14:paraId="55E43019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mmunosuppressive drugs</w:t>
            </w:r>
          </w:p>
          <w:p w14:paraId="2E162180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PD</w:t>
            </w:r>
          </w:p>
          <w:p w14:paraId="220FECFD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moking</w:t>
            </w:r>
          </w:p>
          <w:p w14:paraId="5803764F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VA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E8AB8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4F7C7C66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3 (14.8)</w:t>
            </w:r>
          </w:p>
          <w:p w14:paraId="75BD40C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6 (8.6)</w:t>
            </w:r>
          </w:p>
          <w:p w14:paraId="786BD9F4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 (2.0)</w:t>
            </w:r>
          </w:p>
          <w:p w14:paraId="5C954B9E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 (6.0)</w:t>
            </w:r>
          </w:p>
          <w:p w14:paraId="6682CE7A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 (5.8)</w:t>
            </w:r>
          </w:p>
          <w:p w14:paraId="4338159B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 (2.0)</w:t>
            </w:r>
          </w:p>
          <w:p w14:paraId="59A1BBB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6 (16.7)</w:t>
            </w:r>
          </w:p>
          <w:p w14:paraId="2CAC3919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1.2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3C16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24690730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 (48.7)</w:t>
            </w:r>
          </w:p>
          <w:p w14:paraId="6C458531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12.8)</w:t>
            </w:r>
          </w:p>
          <w:p w14:paraId="421390F4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7.7)</w:t>
            </w:r>
          </w:p>
          <w:p w14:paraId="03ACA6B4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10.3)</w:t>
            </w:r>
          </w:p>
          <w:p w14:paraId="1183F480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23.1)</w:t>
            </w:r>
          </w:p>
          <w:p w14:paraId="0E479351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20.6)</w:t>
            </w:r>
          </w:p>
          <w:p w14:paraId="6AEB4278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30.8)</w:t>
            </w:r>
          </w:p>
          <w:p w14:paraId="5E61F0B3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7.7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EDA6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57B8E55A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&lt;0 .001</w:t>
            </w:r>
          </w:p>
          <w:p w14:paraId="6B4384D6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302</w:t>
            </w:r>
          </w:p>
          <w:p w14:paraId="184BE91A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052</w:t>
            </w:r>
          </w:p>
          <w:p w14:paraId="333A3887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416</w:t>
            </w:r>
          </w:p>
          <w:p w14:paraId="5B9761B7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&lt;0 .001</w:t>
            </w:r>
          </w:p>
          <w:p w14:paraId="598C9F0B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&lt;0 .001</w:t>
            </w:r>
          </w:p>
          <w:p w14:paraId="02BE429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28</w:t>
            </w:r>
          </w:p>
          <w:p w14:paraId="580E3DC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5C73B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1C98E02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6 (28.3)</w:t>
            </w:r>
          </w:p>
          <w:p w14:paraId="2FDCEB9A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11.4)</w:t>
            </w:r>
          </w:p>
          <w:p w14:paraId="494730D6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2.0)</w:t>
            </w:r>
          </w:p>
          <w:p w14:paraId="4B295CEE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 (13.0)</w:t>
            </w:r>
          </w:p>
          <w:p w14:paraId="0CDEF27A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6 (19.3)</w:t>
            </w:r>
          </w:p>
          <w:p w14:paraId="6008E7E4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 (7.8)</w:t>
            </w:r>
          </w:p>
          <w:p w14:paraId="50B51129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7 (19.5)</w:t>
            </w:r>
          </w:p>
          <w:p w14:paraId="4D602AF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1.8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DDE42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15248C94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53.6)</w:t>
            </w:r>
          </w:p>
          <w:p w14:paraId="3631D452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 (21.4)</w:t>
            </w:r>
          </w:p>
          <w:p w14:paraId="30AB1D5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10.7)</w:t>
            </w:r>
          </w:p>
          <w:p w14:paraId="2F924EE1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32.1)</w:t>
            </w:r>
          </w:p>
          <w:p w14:paraId="1AE8DC44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25.0)</w:t>
            </w:r>
          </w:p>
          <w:p w14:paraId="7256DDF7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25.0)</w:t>
            </w:r>
          </w:p>
          <w:p w14:paraId="098E2E97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17.9)</w:t>
            </w:r>
          </w:p>
          <w:p w14:paraId="2E9E1306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7.1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CA18E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73DE65E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01</w:t>
            </w:r>
          </w:p>
          <w:p w14:paraId="35F92EC9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107</w:t>
            </w:r>
          </w:p>
          <w:p w14:paraId="33849370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13</w:t>
            </w:r>
          </w:p>
          <w:p w14:paraId="0018EEEE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03</w:t>
            </w:r>
          </w:p>
          <w:p w14:paraId="5792DFA0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383</w:t>
            </w:r>
          </w:p>
          <w:p w14:paraId="3899DBB0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02</w:t>
            </w:r>
          </w:p>
          <w:p w14:paraId="018DB8E5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0</w:t>
            </w:r>
          </w:p>
          <w:p w14:paraId="34FAE762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157</w:t>
            </w:r>
          </w:p>
        </w:tc>
      </w:tr>
      <w:tr w:rsidR="001A2F05" w14:paraId="362307B9" w14:textId="77777777" w:rsidTr="001A2F05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04001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operative laboratories</w:t>
            </w:r>
          </w:p>
          <w:p w14:paraId="19C42C16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BC</w:t>
            </w:r>
          </w:p>
          <w:p w14:paraId="15DC0F54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ymphocyte count</w:t>
            </w:r>
          </w:p>
          <w:p w14:paraId="3644B9FF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LCR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331F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6DD5EAA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6 (6.8–10.9)</w:t>
            </w:r>
          </w:p>
          <w:p w14:paraId="4298D473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4 (1.43–2.33)</w:t>
            </w:r>
          </w:p>
          <w:p w14:paraId="7C1B254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2 (2.0–4.7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FFE5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2ECFD706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7 (5.9–10.7)</w:t>
            </w:r>
          </w:p>
          <w:p w14:paraId="7678CB0E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0 (0.80–1.90)</w:t>
            </w:r>
          </w:p>
          <w:p w14:paraId="1312DC0A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5 (3.0–13.5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1A2A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14488F62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18</w:t>
            </w:r>
          </w:p>
          <w:p w14:paraId="3EB15913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&lt;0 .001</w:t>
            </w:r>
          </w:p>
          <w:p w14:paraId="34B309C4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&lt;0 .001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7234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014C121B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7 (6.0–9.9)</w:t>
            </w:r>
          </w:p>
          <w:p w14:paraId="5E5F47C9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2 (1.22–2.32)</w:t>
            </w:r>
          </w:p>
          <w:p w14:paraId="0851C9C8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8 (1.9–4.8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C1D7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32373A2F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7 (5.9–10.7)</w:t>
            </w:r>
          </w:p>
          <w:p w14:paraId="0BBFF831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0 (0.80–1.90)</w:t>
            </w:r>
          </w:p>
          <w:p w14:paraId="5EA11E7B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4 (2.9–9.4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34BD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3CC3319E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911</w:t>
            </w:r>
          </w:p>
          <w:p w14:paraId="27535703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06</w:t>
            </w:r>
          </w:p>
          <w:p w14:paraId="433DD50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11</w:t>
            </w:r>
          </w:p>
        </w:tc>
      </w:tr>
      <w:tr w:rsidR="001A2F05" w14:paraId="39825A15" w14:textId="77777777" w:rsidTr="001A2F05">
        <w:trPr>
          <w:trHeight w:val="1245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C204A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stoperative laboratories</w:t>
            </w:r>
          </w:p>
          <w:p w14:paraId="159FC028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BC</w:t>
            </w:r>
          </w:p>
          <w:p w14:paraId="2C9B6904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ymphocyte count</w:t>
            </w:r>
          </w:p>
          <w:p w14:paraId="611897EA" w14:textId="77777777" w:rsidR="001A2F05" w:rsidRDefault="001A2F05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LCR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E791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2A286D4F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.3 (8.9–13.9)</w:t>
            </w:r>
          </w:p>
          <w:p w14:paraId="6BF63C0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8 (1.03–1.97)</w:t>
            </w:r>
          </w:p>
          <w:p w14:paraId="606A9C15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0 (3.9–9.3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B80E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1E8BD68B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.0 (7.4–17.0)</w:t>
            </w:r>
          </w:p>
          <w:p w14:paraId="75B243DF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 (0.72–1.68)</w:t>
            </w:r>
          </w:p>
          <w:p w14:paraId="52E2B6C0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.1 (4.2–23.</w:t>
            </w:r>
            <w:proofErr w:type="gramStart"/>
            <w:r>
              <w:rPr>
                <w:color w:val="000000"/>
                <w:sz w:val="20"/>
                <w:szCs w:val="20"/>
                <w:lang w:val="en-US"/>
              </w:rPr>
              <w:t>9)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#</w:t>
            </w:r>
            <w:proofErr w:type="gramEnd"/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,§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9BD96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653B1B86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852</w:t>
            </w:r>
          </w:p>
          <w:p w14:paraId="279BE36F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06</w:t>
            </w:r>
          </w:p>
          <w:p w14:paraId="2270E78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0</w:t>
            </w: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FD7F9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3DBD5DC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2 (6.4–11.1)</w:t>
            </w:r>
          </w:p>
          <w:p w14:paraId="24C43BFE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2 (0.93–1.91)</w:t>
            </w:r>
          </w:p>
          <w:p w14:paraId="173E53C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9 (2.4–8.0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16863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15AE8F69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8 (6.3–11.6)</w:t>
            </w:r>
          </w:p>
          <w:p w14:paraId="64C062C5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4 (0.86–1.84)</w:t>
            </w:r>
          </w:p>
          <w:p w14:paraId="4399FF2D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6 (2.8–7.7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3280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  <w:p w14:paraId="5EA1011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878</w:t>
            </w:r>
          </w:p>
          <w:p w14:paraId="61B47A3E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548</w:t>
            </w:r>
          </w:p>
          <w:p w14:paraId="63C28C04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992</w:t>
            </w:r>
          </w:p>
        </w:tc>
      </w:tr>
      <w:tr w:rsidR="001A2F05" w14:paraId="698C3D6C" w14:textId="77777777" w:rsidTr="001A2F05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6AF4B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ostoperative COVID (+) patients,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FBE04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0.2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97D43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5D10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A140A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 (0.4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FACAE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8287" w14:textId="77777777" w:rsidR="001A2F05" w:rsidRDefault="001A2F05">
            <w:pPr>
              <w:rPr>
                <w:sz w:val="20"/>
                <w:szCs w:val="20"/>
                <w:lang w:val="en-US"/>
              </w:rPr>
            </w:pPr>
          </w:p>
        </w:tc>
      </w:tr>
      <w:tr w:rsidR="001A2F05" w14:paraId="4FDBE9AA" w14:textId="77777777" w:rsidTr="001A2F05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D43E8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ICU requirement,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2F5CC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 (2.3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C56C6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 (46.2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99E3B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&lt;0 .001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80F08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2.0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57855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 (20.0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600DD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1A2F05" w14:paraId="05D39192" w14:textId="77777777" w:rsidTr="001A2F05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FEE42" w14:textId="77777777" w:rsidR="001A2F05" w:rsidRDefault="001A2F0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ortality,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4291B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 (0.0)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99D17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C629B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805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FB9B1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3658F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C09DF" w14:textId="77777777" w:rsidR="001A2F05" w:rsidRDefault="001A2F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color w:val="000000"/>
                <w:sz w:val="20"/>
                <w:szCs w:val="20"/>
                <w:lang w:val="en-US"/>
              </w:rPr>
              <w:t>.898</w:t>
            </w:r>
          </w:p>
        </w:tc>
      </w:tr>
    </w:tbl>
    <w:p w14:paraId="2084548D" w14:textId="77777777" w:rsidR="001A2F05" w:rsidRDefault="001A2F05" w:rsidP="001A2F05">
      <w:pPr>
        <w:ind w:right="855"/>
        <w:jc w:val="both"/>
        <w:rPr>
          <w:color w:val="000000"/>
          <w:sz w:val="20"/>
          <w:szCs w:val="20"/>
          <w:lang w:val="en-US"/>
        </w:rPr>
      </w:pPr>
      <w:r>
        <w:rPr>
          <w:b/>
          <w:color w:val="222222"/>
          <w:sz w:val="20"/>
          <w:szCs w:val="20"/>
          <w:lang w:val="en-US"/>
        </w:rPr>
        <w:t>CAD</w:t>
      </w:r>
      <w:r>
        <w:rPr>
          <w:color w:val="222222"/>
          <w:sz w:val="20"/>
          <w:szCs w:val="20"/>
          <w:lang w:val="en-US"/>
        </w:rPr>
        <w:t>: coronary arterial disease, </w:t>
      </w:r>
      <w:r>
        <w:rPr>
          <w:b/>
          <w:color w:val="000000"/>
          <w:sz w:val="20"/>
          <w:szCs w:val="20"/>
          <w:lang w:val="en-US"/>
        </w:rPr>
        <w:t>COPD</w:t>
      </w:r>
      <w:r>
        <w:rPr>
          <w:color w:val="000000"/>
          <w:sz w:val="20"/>
          <w:szCs w:val="20"/>
          <w:lang w:val="en-US"/>
        </w:rPr>
        <w:t xml:space="preserve">: chronic obstructive pulmonary disease, </w:t>
      </w:r>
      <w:r>
        <w:rPr>
          <w:b/>
          <w:color w:val="000000"/>
          <w:sz w:val="20"/>
          <w:szCs w:val="20"/>
          <w:lang w:val="en-US"/>
        </w:rPr>
        <w:t>CRF</w:t>
      </w:r>
      <w:r>
        <w:rPr>
          <w:color w:val="000000"/>
          <w:sz w:val="20"/>
          <w:szCs w:val="20"/>
          <w:lang w:val="en-US"/>
        </w:rPr>
        <w:t xml:space="preserve">: chronic renal failure, </w:t>
      </w:r>
      <w:r>
        <w:rPr>
          <w:b/>
          <w:color w:val="000000"/>
          <w:sz w:val="20"/>
          <w:szCs w:val="20"/>
          <w:lang w:val="en-US"/>
        </w:rPr>
        <w:t>CVA</w:t>
      </w:r>
      <w:r>
        <w:rPr>
          <w:color w:val="000000"/>
          <w:sz w:val="20"/>
          <w:szCs w:val="20"/>
          <w:lang w:val="en-US"/>
        </w:rPr>
        <w:t xml:space="preserve">: cerebrovascular accident, </w:t>
      </w:r>
      <w:r>
        <w:rPr>
          <w:b/>
          <w:color w:val="000000"/>
          <w:sz w:val="20"/>
          <w:szCs w:val="20"/>
          <w:lang w:val="en-US"/>
        </w:rPr>
        <w:t>DM</w:t>
      </w:r>
      <w:r>
        <w:rPr>
          <w:color w:val="000000"/>
          <w:sz w:val="20"/>
          <w:szCs w:val="20"/>
          <w:lang w:val="en-US"/>
        </w:rPr>
        <w:t xml:space="preserve">: diabetes mellitus, </w:t>
      </w:r>
      <w:r>
        <w:rPr>
          <w:b/>
          <w:sz w:val="20"/>
          <w:szCs w:val="20"/>
          <w:lang w:val="en-US"/>
        </w:rPr>
        <w:t>Group III</w:t>
      </w:r>
      <w:r>
        <w:rPr>
          <w:color w:val="000000"/>
          <w:sz w:val="20"/>
          <w:szCs w:val="20"/>
          <w:lang w:val="en-US"/>
        </w:rPr>
        <w:t xml:space="preserve">: hospitalized COVID patients, </w:t>
      </w:r>
      <w:r>
        <w:rPr>
          <w:b/>
          <w:color w:val="000000"/>
          <w:sz w:val="20"/>
          <w:szCs w:val="20"/>
          <w:lang w:val="en-US"/>
        </w:rPr>
        <w:t>ICU</w:t>
      </w:r>
      <w:r>
        <w:rPr>
          <w:color w:val="000000"/>
          <w:sz w:val="20"/>
          <w:szCs w:val="20"/>
          <w:lang w:val="en-US"/>
        </w:rPr>
        <w:t xml:space="preserve">: intensive care unit, </w:t>
      </w:r>
      <w:r>
        <w:rPr>
          <w:b/>
          <w:color w:val="000000"/>
          <w:sz w:val="20"/>
          <w:szCs w:val="20"/>
          <w:lang w:val="en-US"/>
        </w:rPr>
        <w:t>NLCR</w:t>
      </w:r>
      <w:r>
        <w:rPr>
          <w:color w:val="000000"/>
          <w:sz w:val="20"/>
          <w:szCs w:val="20"/>
          <w:lang w:val="en-US"/>
        </w:rPr>
        <w:t>: neutrophil-lymphocyte count ratio,</w:t>
      </w:r>
      <w:r>
        <w:rPr>
          <w:b/>
          <w:color w:val="000000"/>
          <w:sz w:val="20"/>
          <w:szCs w:val="20"/>
          <w:lang w:val="en-US"/>
        </w:rPr>
        <w:t> </w:t>
      </w:r>
      <w:r>
        <w:rPr>
          <w:b/>
          <w:sz w:val="20"/>
          <w:szCs w:val="20"/>
          <w:lang w:val="en-US"/>
        </w:rPr>
        <w:t>Group II</w:t>
      </w:r>
      <w:r>
        <w:rPr>
          <w:color w:val="000000"/>
          <w:sz w:val="20"/>
          <w:szCs w:val="20"/>
          <w:lang w:val="en-US"/>
        </w:rPr>
        <w:t>: intervention</w:t>
      </w:r>
      <w:r>
        <w:rPr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 xml:space="preserve">patients, </w:t>
      </w:r>
      <w:r>
        <w:rPr>
          <w:b/>
          <w:sz w:val="20"/>
          <w:szCs w:val="20"/>
          <w:lang w:val="en-US"/>
        </w:rPr>
        <w:t>Group I</w:t>
      </w:r>
      <w:r>
        <w:rPr>
          <w:color w:val="000000"/>
          <w:sz w:val="20"/>
          <w:szCs w:val="20"/>
          <w:lang w:val="en-US"/>
        </w:rPr>
        <w:t>: surgical</w:t>
      </w:r>
      <w:r>
        <w:rPr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 xml:space="preserve">patients, </w:t>
      </w:r>
      <w:r>
        <w:rPr>
          <w:b/>
          <w:color w:val="000000"/>
          <w:sz w:val="20"/>
          <w:szCs w:val="20"/>
          <w:lang w:val="en-US"/>
        </w:rPr>
        <w:t>WBC</w:t>
      </w:r>
      <w:r>
        <w:rPr>
          <w:color w:val="000000"/>
          <w:sz w:val="20"/>
          <w:szCs w:val="20"/>
          <w:lang w:val="en-US"/>
        </w:rPr>
        <w:t xml:space="preserve">: white blood cell, </w:t>
      </w:r>
      <w:r>
        <w:rPr>
          <w:b/>
          <w:color w:val="000000"/>
          <w:sz w:val="20"/>
          <w:szCs w:val="20"/>
          <w:vertAlign w:val="superscript"/>
          <w:lang w:val="en-US"/>
        </w:rPr>
        <w:t>#</w:t>
      </w:r>
      <w:r>
        <w:rPr>
          <w:color w:val="000000"/>
          <w:sz w:val="20"/>
          <w:szCs w:val="20"/>
          <w:lang w:val="en-US"/>
        </w:rPr>
        <w:t xml:space="preserve">Wilcoxon signed rank exact tests, </w:t>
      </w:r>
      <w:r>
        <w:rPr>
          <w:i/>
          <w:color w:val="000000"/>
          <w:sz w:val="20"/>
          <w:szCs w:val="20"/>
          <w:lang w:val="en-US"/>
        </w:rPr>
        <w:t>p</w:t>
      </w:r>
      <w:r>
        <w:rPr>
          <w:color w:val="000000"/>
          <w:sz w:val="20"/>
          <w:szCs w:val="20"/>
          <w:lang w:val="en-US"/>
        </w:rPr>
        <w:t xml:space="preserve"> = 0.005 (preoperative NLCR and postoperative NLCR)</w:t>
      </w:r>
    </w:p>
    <w:p w14:paraId="0FAC55C8" w14:textId="77777777" w:rsidR="001A2F05" w:rsidRDefault="001A2F05" w:rsidP="001A2F05">
      <w:pPr>
        <w:rPr>
          <w:sz w:val="20"/>
          <w:szCs w:val="20"/>
          <w:lang w:val="en-US"/>
        </w:rPr>
      </w:pPr>
    </w:p>
    <w:p w14:paraId="616381BE" w14:textId="77777777" w:rsidR="001A2F05" w:rsidRDefault="001A2F05" w:rsidP="001A2F05">
      <w:pPr>
        <w:rPr>
          <w:color w:val="000000"/>
          <w:sz w:val="20"/>
          <w:szCs w:val="20"/>
          <w:lang w:val="en-US"/>
        </w:rPr>
      </w:pPr>
    </w:p>
    <w:p w14:paraId="417536AE" w14:textId="77777777" w:rsidR="001A2F05" w:rsidRDefault="001A2F05" w:rsidP="001A2F05">
      <w:pPr>
        <w:rPr>
          <w:color w:val="000000"/>
          <w:sz w:val="20"/>
          <w:szCs w:val="20"/>
          <w:lang w:val="en-US"/>
        </w:rPr>
      </w:pPr>
    </w:p>
    <w:p w14:paraId="48BF9730" w14:textId="77777777" w:rsidR="001A2F05" w:rsidRDefault="001A2F05" w:rsidP="001A2F05">
      <w:pPr>
        <w:rPr>
          <w:color w:val="000000"/>
          <w:sz w:val="20"/>
          <w:szCs w:val="20"/>
          <w:lang w:val="en-US"/>
        </w:rPr>
      </w:pPr>
    </w:p>
    <w:p w14:paraId="7917EE71" w14:textId="77777777" w:rsidR="001A2F05" w:rsidRDefault="001A2F05" w:rsidP="001A2F05">
      <w:pPr>
        <w:rPr>
          <w:b/>
          <w:color w:val="222222"/>
          <w:sz w:val="20"/>
          <w:szCs w:val="20"/>
          <w:lang w:val="en-US"/>
        </w:rPr>
      </w:pPr>
    </w:p>
    <w:p w14:paraId="2623555F" w14:textId="77777777" w:rsidR="001A2F05" w:rsidRDefault="001A2F05" w:rsidP="001A2F05">
      <w:pPr>
        <w:rPr>
          <w:b/>
          <w:color w:val="222222"/>
          <w:sz w:val="20"/>
          <w:szCs w:val="20"/>
          <w:lang w:val="en-US"/>
        </w:rPr>
      </w:pPr>
    </w:p>
    <w:p w14:paraId="6A70A06A" w14:textId="77777777" w:rsidR="00C762D6" w:rsidRDefault="00C762D6"/>
    <w:sectPr w:rsidR="00C762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MDU0MLEwNTEztjBQ0lEKTi0uzszPAykwrAUAGVFNVywAAAA="/>
  </w:docVars>
  <w:rsids>
    <w:rsidRoot w:val="001A2F05"/>
    <w:rsid w:val="001A2F05"/>
    <w:rsid w:val="00C7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C5A95"/>
  <w15:chartTrackingRefBased/>
  <w15:docId w15:val="{B7443029-FCBD-4EAE-A9F4-7A8121318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F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8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p aktas</dc:creator>
  <cp:keywords/>
  <dc:description/>
  <cp:lastModifiedBy>serap aktas</cp:lastModifiedBy>
  <cp:revision>1</cp:revision>
  <dcterms:created xsi:type="dcterms:W3CDTF">2021-09-08T20:05:00Z</dcterms:created>
  <dcterms:modified xsi:type="dcterms:W3CDTF">2021-09-08T20:05:00Z</dcterms:modified>
</cp:coreProperties>
</file>